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1EAB" w:rsidRPr="00271EAB" w:rsidRDefault="00271EAB" w:rsidP="00271EAB">
      <w:pPr>
        <w:rPr>
          <w:rFonts w:ascii="Times New Roman" w:eastAsia="宋体" w:hAnsi="Times New Roman" w:cs="Times New Roman"/>
          <w:b/>
        </w:rPr>
      </w:pPr>
      <w:r w:rsidRPr="00271EAB">
        <w:rPr>
          <w:rFonts w:ascii="Times New Roman" w:eastAsia="宋体" w:hAnsi="Times New Roman" w:cs="Times New Roman"/>
          <w:b/>
        </w:rPr>
        <w:t>S</w:t>
      </w:r>
      <w:r w:rsidRPr="00271EAB">
        <w:rPr>
          <w:rFonts w:ascii="Times New Roman" w:eastAsia="宋体" w:hAnsi="Times New Roman" w:cs="Times New Roman" w:hint="eastAsia"/>
          <w:b/>
        </w:rPr>
        <w:t xml:space="preserve">4 </w:t>
      </w:r>
      <w:r w:rsidRPr="00271EAB">
        <w:rPr>
          <w:rFonts w:ascii="Times New Roman" w:eastAsia="宋体" w:hAnsi="Times New Roman" w:cs="Times New Roman"/>
          <w:b/>
        </w:rPr>
        <w:t>Table</w:t>
      </w:r>
      <w:r w:rsidRPr="00271EAB">
        <w:rPr>
          <w:rFonts w:ascii="Times New Roman" w:eastAsia="宋体" w:hAnsi="Times New Roman" w:cs="Times New Roman" w:hint="eastAsia"/>
          <w:b/>
        </w:rPr>
        <w:t>.</w:t>
      </w:r>
      <w:r w:rsidR="00F130E7">
        <w:rPr>
          <w:rFonts w:ascii="Times New Roman" w:eastAsia="宋体" w:hAnsi="Times New Roman" w:cs="Times New Roman"/>
          <w:b/>
        </w:rPr>
        <w:t xml:space="preserve"> </w:t>
      </w:r>
      <w:r w:rsidR="00F130E7">
        <w:rPr>
          <w:rFonts w:ascii="Times New Roman" w:eastAsia="宋体" w:hAnsi="Times New Roman" w:cs="Times New Roman" w:hint="eastAsia"/>
          <w:b/>
        </w:rPr>
        <w:t>L</w:t>
      </w:r>
      <w:r w:rsidRPr="00271EAB">
        <w:rPr>
          <w:rFonts w:ascii="Times New Roman" w:eastAsia="宋体" w:hAnsi="Times New Roman" w:cs="Times New Roman"/>
          <w:b/>
        </w:rPr>
        <w:t xml:space="preserve">isting of </w:t>
      </w:r>
      <w:r w:rsidRPr="00271EAB">
        <w:rPr>
          <w:rFonts w:ascii="Times New Roman" w:eastAsia="宋体" w:hAnsi="Times New Roman" w:cs="Times New Roman" w:hint="eastAsia"/>
          <w:b/>
          <w:i/>
        </w:rPr>
        <w:t>M</w:t>
      </w:r>
      <w:r w:rsidR="00157661">
        <w:rPr>
          <w:rFonts w:ascii="Times New Roman" w:eastAsia="宋体" w:hAnsi="Times New Roman" w:cs="Times New Roman" w:hint="eastAsia"/>
          <w:b/>
          <w:i/>
        </w:rPr>
        <w:t>.</w:t>
      </w:r>
      <w:r w:rsidRPr="00271EAB">
        <w:rPr>
          <w:rFonts w:ascii="Times New Roman" w:eastAsia="宋体" w:hAnsi="Times New Roman" w:cs="Times New Roman"/>
          <w:b/>
          <w:i/>
        </w:rPr>
        <w:t xml:space="preserve"> </w:t>
      </w:r>
      <w:proofErr w:type="spellStart"/>
      <w:r w:rsidRPr="00271EAB">
        <w:rPr>
          <w:rFonts w:ascii="Times New Roman" w:eastAsia="宋体" w:hAnsi="Times New Roman" w:cs="Times New Roman"/>
          <w:b/>
          <w:i/>
        </w:rPr>
        <w:t>circinelloides</w:t>
      </w:r>
      <w:proofErr w:type="spellEnd"/>
      <w:r w:rsidRPr="00271EAB">
        <w:rPr>
          <w:rFonts w:ascii="Times New Roman" w:eastAsia="宋体" w:hAnsi="Times New Roman" w:cs="Times New Roman"/>
          <w:b/>
        </w:rPr>
        <w:t xml:space="preserve"> CBS 277.49 specific genes as compared to </w:t>
      </w:r>
      <w:r w:rsidRPr="00271EAB">
        <w:rPr>
          <w:rFonts w:ascii="Times New Roman" w:eastAsia="宋体" w:hAnsi="Times New Roman" w:cs="Times New Roman" w:hint="eastAsia"/>
          <w:b/>
          <w:i/>
        </w:rPr>
        <w:t>M</w:t>
      </w:r>
      <w:r w:rsidR="00157661">
        <w:rPr>
          <w:rFonts w:ascii="Times New Roman" w:eastAsia="宋体" w:hAnsi="Times New Roman" w:cs="Times New Roman" w:hint="eastAsia"/>
          <w:b/>
          <w:i/>
        </w:rPr>
        <w:t>.</w:t>
      </w:r>
      <w:bookmarkStart w:id="0" w:name="_GoBack"/>
      <w:bookmarkEnd w:id="0"/>
      <w:r w:rsidRPr="00271EAB">
        <w:rPr>
          <w:rFonts w:ascii="Times New Roman" w:eastAsia="宋体" w:hAnsi="Times New Roman" w:cs="Times New Roman"/>
          <w:b/>
          <w:i/>
        </w:rPr>
        <w:t xml:space="preserve"> </w:t>
      </w:r>
      <w:proofErr w:type="spellStart"/>
      <w:r w:rsidRPr="00271EAB">
        <w:rPr>
          <w:rFonts w:ascii="Times New Roman" w:eastAsia="宋体" w:hAnsi="Times New Roman" w:cs="Times New Roman"/>
          <w:b/>
          <w:i/>
        </w:rPr>
        <w:t>circinelloides</w:t>
      </w:r>
      <w:proofErr w:type="spellEnd"/>
      <w:r w:rsidRPr="00271EAB">
        <w:rPr>
          <w:rFonts w:ascii="Times New Roman" w:eastAsia="宋体" w:hAnsi="Times New Roman" w:cs="Times New Roman"/>
          <w:b/>
        </w:rPr>
        <w:t xml:space="preserve"> WJ11</w:t>
      </w:r>
      <w:r w:rsidRPr="00271EAB">
        <w:rPr>
          <w:rFonts w:ascii="Times New Roman" w:eastAsia="宋体" w:hAnsi="Times New Roman" w:cs="Times New Roman" w:hint="eastAsia"/>
          <w:b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56"/>
        <w:gridCol w:w="1138"/>
        <w:gridCol w:w="4728"/>
      </w:tblGrid>
      <w:tr w:rsidR="00271EAB" w:rsidRPr="00271EAB" w:rsidTr="00CB041A">
        <w:trPr>
          <w:trHeight w:val="375"/>
        </w:trPr>
        <w:tc>
          <w:tcPr>
            <w:tcW w:w="26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  <w:r w:rsidRPr="00271EAB">
              <w:rPr>
                <w:rFonts w:ascii="Times New Roman" w:eastAsia="宋体" w:hAnsi="Times New Roman" w:cs="Times New Roman"/>
                <w:b/>
                <w:bCs/>
              </w:rPr>
              <w:t>Gene ID</w:t>
            </w:r>
          </w:p>
        </w:tc>
        <w:tc>
          <w:tcPr>
            <w:tcW w:w="11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  <w:r w:rsidRPr="00271EAB">
              <w:rPr>
                <w:rFonts w:ascii="Times New Roman" w:eastAsia="宋体" w:hAnsi="Times New Roman" w:cs="Times New Roman"/>
                <w:b/>
                <w:bCs/>
              </w:rPr>
              <w:t>EC number</w:t>
            </w:r>
          </w:p>
        </w:tc>
        <w:tc>
          <w:tcPr>
            <w:tcW w:w="47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  <w:r w:rsidRPr="00271EAB">
              <w:rPr>
                <w:rFonts w:ascii="Times New Roman" w:eastAsia="宋体" w:hAnsi="Times New Roman" w:cs="Times New Roman"/>
                <w:b/>
                <w:bCs/>
              </w:rPr>
              <w:t>Enzyme</w:t>
            </w:r>
          </w:p>
        </w:tc>
      </w:tr>
      <w:tr w:rsidR="00271EAB" w:rsidRPr="00271EAB" w:rsidTr="00CB041A">
        <w:trPr>
          <w:trHeight w:val="345"/>
        </w:trPr>
        <w:tc>
          <w:tcPr>
            <w:tcW w:w="265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  <w:r w:rsidRPr="00271EAB">
              <w:rPr>
                <w:rFonts w:ascii="Times New Roman" w:eastAsia="宋体" w:hAnsi="Times New Roman" w:cs="Times New Roman"/>
                <w:b/>
                <w:bCs/>
              </w:rPr>
              <w:t>Cell growth related genes</w:t>
            </w:r>
          </w:p>
        </w:tc>
        <w:tc>
          <w:tcPr>
            <w:tcW w:w="1138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728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4996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4.1.16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chitin synth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4997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4.1.16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chitin synthase</w:t>
            </w:r>
          </w:p>
        </w:tc>
      </w:tr>
      <w:tr w:rsidR="00271EAB" w:rsidRPr="00271EAB" w:rsidTr="00CB041A">
        <w:trPr>
          <w:trHeight w:val="34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12521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6.3.8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Ca</w:t>
            </w:r>
            <w:r w:rsidRPr="00271EAB">
              <w:rPr>
                <w:rFonts w:ascii="Times New Roman" w:eastAsia="宋体" w:hAnsi="Times New Roman" w:cs="Times New Roman"/>
                <w:vertAlign w:val="superscript"/>
              </w:rPr>
              <w:t>2+</w:t>
            </w:r>
            <w:r w:rsidRPr="00271EAB">
              <w:rPr>
                <w:rFonts w:ascii="Times New Roman" w:eastAsia="宋体" w:hAnsi="Times New Roman" w:cs="Times New Roman"/>
              </w:rPr>
              <w:t>-transporting ATP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  <w:r w:rsidRPr="00271EAB">
              <w:rPr>
                <w:rFonts w:ascii="Times New Roman" w:eastAsia="宋体" w:hAnsi="Times New Roman" w:cs="Times New Roman"/>
                <w:b/>
                <w:bCs/>
              </w:rPr>
              <w:t>Carbohydrate metabolism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7406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1.1.1.169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-dehydropantoate 2-reduct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7407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1.1.1.169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-dehydropantoate 2-reduct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79453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1.2.4.1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 xml:space="preserve">pyruvate dehydrogenase 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5844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1.2.1.12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 xml:space="preserve">glyceraldehyde-3-phosphate dehydrogenase 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5816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1.3.5.1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succinate dehydrogen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32094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1.3.5.1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succinate dehydrogen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7169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3.1.12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dihydrolipoyllysine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 xml:space="preserve"> 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acetyltransfer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7170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3.1.12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dihydrolipoyllysine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 xml:space="preserve"> 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acetyltransfer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6948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3.1.61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dihydrolipoyllysine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 xml:space="preserve"> 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succinyltransfer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73013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4.1.1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 xml:space="preserve">glycogen 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phosphoryl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2756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4.1.1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 xml:space="preserve">glycogen 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phosphoryl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6043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4.1.17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glucuronosyltransfer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64856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7.1.17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xylulokin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6910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7.1.40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pyruvate kin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73446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7.2.3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phosphoglycerate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 xml:space="preserve"> kin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39204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7.7.12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 xml:space="preserve">UDP-glucose-hexose-1-phosphate 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uridylyltransfer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5835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7.7.13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 xml:space="preserve">mannose-1-phosphate 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guanylyltransfer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61275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5.1.25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 xml:space="preserve">N-acetylglucosamine-6-phosphate 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deacetyl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4750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6.2.1.4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succinyl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>-CoA lig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  <w:r w:rsidRPr="00271EAB">
              <w:rPr>
                <w:rFonts w:ascii="Times New Roman" w:eastAsia="宋体" w:hAnsi="Times New Roman" w:cs="Times New Roman"/>
                <w:b/>
                <w:bCs/>
              </w:rPr>
              <w:t>Lipid metabolism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7207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1.1.1.8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glycerol-3-phosphate dehydrogenase</w:t>
            </w:r>
            <w:r w:rsidRPr="00271EAB">
              <w:rPr>
                <w:rFonts w:ascii="Times New Roman" w:eastAsia="宋体" w:hAnsi="Times New Roman" w:cs="Times New Roman" w:hint="eastAsia"/>
              </w:rPr>
              <w:t xml:space="preserve"> (NAD</w:t>
            </w:r>
            <w:r w:rsidRPr="00271EAB">
              <w:rPr>
                <w:rFonts w:ascii="Times New Roman" w:eastAsia="宋体" w:hAnsi="Times New Roman" w:cs="Times New Roman" w:hint="eastAsia"/>
                <w:vertAlign w:val="superscript"/>
              </w:rPr>
              <w:t>+</w:t>
            </w:r>
            <w:r w:rsidRPr="00271EAB">
              <w:rPr>
                <w:rFonts w:ascii="Times New Roman" w:eastAsia="宋体" w:hAnsi="Times New Roman" w:cs="Times New Roman" w:hint="eastAsia"/>
              </w:rPr>
              <w:t>)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7548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1.14.14.1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 xml:space="preserve">unspecific 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monooxygen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79406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1.14.14.1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 xml:space="preserve">unspecific 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monooxygen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7229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1.3.1.70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Delta14-sterol reduct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13163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1.3.1.71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Delta24(241)-sterol reduct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31688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1.3.99.5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-oxo-5alpha-steroid 4-dehydrogenase (acceptor)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5675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1.3.99.5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 xml:space="preserve">3-oxo-5alpha-steroid 4-dehydrogenase 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08531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3.1.15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glycerol-3-phosphate 1-O-acyltransfer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lastRenderedPageBreak/>
              <w:t>jgi|Mucci2|168275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3.1.16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 xml:space="preserve">3-ketoacyl-CoA 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thiol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6700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3.1.51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1-acylglycerol-3-phosphate O-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acyltransfer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5655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7.7.14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 xml:space="preserve">ethanolamine-phosphate 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cytidylyltransfer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75519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7.7.15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 xml:space="preserve">choline-phosphate 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cytidylyltransfer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82376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7.7.41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phosphatidate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 xml:space="preserve"> 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cytidylyltransfer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40608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 xml:space="preserve">3.1.1.3 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triacylglycerol lip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  <w:r w:rsidRPr="00271EAB">
              <w:rPr>
                <w:rFonts w:ascii="Times New Roman" w:eastAsia="宋体" w:hAnsi="Times New Roman" w:cs="Times New Roman"/>
                <w:b/>
                <w:bCs/>
              </w:rPr>
              <w:t>Others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6333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1.1.1.95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phosphoglycerate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 xml:space="preserve"> dehydrogen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5577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1.1.99.1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choline dehydrogenase</w:t>
            </w:r>
          </w:p>
        </w:tc>
      </w:tr>
      <w:tr w:rsidR="00271EAB" w:rsidRPr="00271EAB" w:rsidTr="00CB041A">
        <w:trPr>
          <w:trHeight w:val="34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37247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1.6.2.2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cytochrome-b5 reductase</w:t>
            </w:r>
          </w:p>
        </w:tc>
      </w:tr>
      <w:tr w:rsidR="00271EAB" w:rsidRPr="00271EAB" w:rsidTr="00CB041A">
        <w:trPr>
          <w:trHeight w:val="34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5973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1.9.3.1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cytochrome-c oxid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9138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1.10.3.2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lacc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25882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1.16.3.1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ferroxid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15187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1.20.4.1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arsenate reductase (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glutaredoxin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8919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1.5.1.15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methylenetetrahydrofolate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 xml:space="preserve"> dehydrogenase (NAD+)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21364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1.6.2.4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NADPH-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hemoprotein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 xml:space="preserve"> reduct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22685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1.6.2.4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NADPH-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hemoprotein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 xml:space="preserve"> reduct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47670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1.6.2.4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NADPH-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hemoprotein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 xml:space="preserve"> reduct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1217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1.6.5.3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NADH:ubiquinone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 xml:space="preserve"> reductase (H</w:t>
            </w:r>
            <w:r w:rsidRPr="00271EAB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r w:rsidRPr="00271EAB">
              <w:rPr>
                <w:rFonts w:ascii="Times New Roman" w:eastAsia="宋体" w:hAnsi="Times New Roman" w:cs="Times New Roman"/>
              </w:rPr>
              <w:t>-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translocating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1220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1.6.5.3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NADH:ubiquinone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 xml:space="preserve"> reductase (H</w:t>
            </w:r>
            <w:r w:rsidRPr="00271EAB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r w:rsidRPr="00271EAB">
              <w:rPr>
                <w:rFonts w:ascii="Times New Roman" w:eastAsia="宋体" w:hAnsi="Times New Roman" w:cs="Times New Roman"/>
              </w:rPr>
              <w:t>-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translocating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1225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1.6.5.3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NADH:ubiquinone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 xml:space="preserve"> reductase (H</w:t>
            </w:r>
            <w:r w:rsidRPr="00271EAB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r w:rsidRPr="00271EAB">
              <w:rPr>
                <w:rFonts w:ascii="Times New Roman" w:eastAsia="宋体" w:hAnsi="Times New Roman" w:cs="Times New Roman"/>
              </w:rPr>
              <w:t>-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translocating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1229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1.6.5.3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NADH:ubiquinone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 xml:space="preserve"> reductase (H</w:t>
            </w:r>
            <w:r w:rsidRPr="00271EAB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r w:rsidRPr="00271EAB">
              <w:rPr>
                <w:rFonts w:ascii="Times New Roman" w:eastAsia="宋体" w:hAnsi="Times New Roman" w:cs="Times New Roman"/>
              </w:rPr>
              <w:t>-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translocating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5490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1.8.1.7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glutathione-disulfide reduct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49430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1.8.1.9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thioredoxin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>-disulfide reduct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86847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1.1.37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DNA (cytosine-5-)-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methyltransfer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1156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1.1.43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histone-lysine N-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methyltransfer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34233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1.1.43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histone-lysine N-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methyltransfer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6675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1.1.77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protein-L-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isoaspartate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>(D-aspartate) O-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methyltransfer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05145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3.1.128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ribosomal-protein-alanine N-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acetyltransfer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4800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3.1.22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-acylglycerol O-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acyltransfer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4801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3.1.22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-acylglycerol O-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acyltransfer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45948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3.1.4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glucosamine-phosphate N-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acetyltransfer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41423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3.1.48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 xml:space="preserve">histone 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acetyltransfer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2172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3.1.48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 xml:space="preserve">histone 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acetyltransfer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48472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3.1.48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 xml:space="preserve">histone 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acetyltransfer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75234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3.1.48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 xml:space="preserve">histone 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acetyltransfer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lastRenderedPageBreak/>
              <w:t>jgi|Mucci2|39631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4.1.141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N-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acetylglucosaminyldiphosphodolichol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 xml:space="preserve"> N-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acetylglucosaminyltransfer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49883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4.1.141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N-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acetylglucosaminyldiphosphodolichol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 xml:space="preserve"> N-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acetylglucosaminyltransfer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6043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4.1.17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glucuronosyltransfer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25379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4.2.30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NAD</w:t>
            </w:r>
            <w:r w:rsidRPr="00271EAB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r w:rsidRPr="00271EAB">
              <w:rPr>
                <w:rFonts w:ascii="Times New Roman" w:eastAsia="宋体" w:hAnsi="Times New Roman" w:cs="Times New Roman"/>
              </w:rPr>
              <w:t xml:space="preserve"> ADP-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ribosyltransfer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7599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5.1.16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spermidine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 xml:space="preserve"> synth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41306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5.1.17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cob(I)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yrinic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 xml:space="preserve"> acid 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a,c-diamide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 xml:space="preserve"> 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adenosyltransfer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63042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5.1.18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 xml:space="preserve">glutathione 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transfer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72305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5.1.18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 xml:space="preserve">glutathione 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transfer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9365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7.1.150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1-phosphatidylinositol-3-phosphate 5-kinase</w:t>
            </w:r>
          </w:p>
        </w:tc>
      </w:tr>
      <w:tr w:rsidR="00271EAB" w:rsidRPr="00271EAB" w:rsidTr="00CB041A">
        <w:trPr>
          <w:trHeight w:val="31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79951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7.1.26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riboflavin kinase</w:t>
            </w:r>
          </w:p>
        </w:tc>
      </w:tr>
      <w:tr w:rsidR="00271EAB" w:rsidRPr="00271EAB" w:rsidTr="00CB041A">
        <w:trPr>
          <w:trHeight w:val="31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7349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7.1.33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pantothenate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 xml:space="preserve"> kin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09224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7.11.1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non-specific serine/threonine protein kin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13411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7.11.1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non-specific serine/threonine protein kin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25413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7.11.1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non-specific serine/threonine protein kin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25432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7.11.1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non-specific serine/threonine protein kin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37370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7.11.1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non-specific serine/threonine protein kin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40977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7.11.1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non-specific serine/threonine protein kin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44611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7.11.1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non-specific serine/threonine protein kin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46462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7.11.1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non-specific serine/threonine protein kin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47921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7.11.1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non-specific serine/threonine protein kin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49405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7.11.1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non-specific serine/threonine protein kin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5028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7.11.1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non-specific serine/threonine protein kin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5258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7.11.1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non-specific serine/threonine protein kin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6022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7.11.1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non-specific serine/threonine protein kin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6730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7.11.1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non-specific serine/threonine protein kin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7358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7.11.1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non-specific serine/threonine protein kin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7861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7.11.1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non-specific serine/threonine protein kin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63567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7.11.1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non-specific serine/threonine protein kin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64694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7.11.1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non-specific serine/threonine protein kin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66865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7.11.1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non-specific serine/threonine protein kin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42753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7.11.1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non-specific serine/threonine protein kin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0514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7.4.3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adenylate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 xml:space="preserve"> kin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47857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7.4.6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nucleoside-diphosphate kin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10210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7.6.2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 xml:space="preserve">thiamine 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diphosphokin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10626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7.7.1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nicotinamide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 xml:space="preserve">-nucleotide 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adenylyltransfer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49592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7.7.6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DNA-directed RNA polymer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lastRenderedPageBreak/>
              <w:t>jgi|Mucci2|45209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7.7.6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DNA-directed RNA polymer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4342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7.8.1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ethanolaminephosphotransfer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14165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2.7.8.7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holo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>-[acyl-carrier-protein] synth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48087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1.1.1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carboxylester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14537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1.1.29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aminoacyl-tRNA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 xml:space="preserve"> hydrol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14070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1.2.15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ubiquitinyl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 xml:space="preserve"> hydrolase 1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18206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1.2.15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ubiquitinyl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 xml:space="preserve"> hydrolase 1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33428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1.2.15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ubiquitinyl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 xml:space="preserve"> hydrolase 1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4515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1.2.15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ubiquitinyl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 xml:space="preserve"> hydrolase 1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61784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1.2.4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-hydroxyisobutyryl-CoA hydrol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36529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1.2.4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-hydroxyisobutyryl-CoA hydrol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7950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1.26.4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ribonuclease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 xml:space="preserve"> H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10658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1.26.5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ribonuclease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 xml:space="preserve"> P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14779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1.26.5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ribonuclease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 xml:space="preserve"> P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16093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1.26.5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ribonuclease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 xml:space="preserve"> P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64345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1.27.9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tRNA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 xml:space="preserve">-intron 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ly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4371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1.3.16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protein-serine/threonine phosphat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7329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1.3.16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protein-serine/threonine phosphat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84375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1.3.16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protein-serine/threonine phosphat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82539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1.3.16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protein-serine/threonine phosphat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08538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1.3.3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phosphoserine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 xml:space="preserve"> phosphat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19955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1.3.48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protein-tyrosine-phosphat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36959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1.3.48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protein-tyrosine-phosphat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70535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1.3.48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protein-tyrosine-phosphat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12349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1.3.67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phosphatidylinositol-3,4,5-trisphosphate 3-phosphat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40733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1.4.17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 xml:space="preserve">3',5'-cyclic-nucleotide 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phosphodiester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48944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2.1.51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alpha-L-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fucosid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66501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3.2.1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isochorismat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81540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4.13.9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Xaa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 xml:space="preserve">-Pro 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dipeptid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14194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4.19.12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ubiquitinyl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 xml:space="preserve"> hydrolase 1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20703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4.21.48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cerevisin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6405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4.21.48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cerevisin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93158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4.23.24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candidapepsin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5375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4.23.25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saccharopepsin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3075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4.23.5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cathepsin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 xml:space="preserve"> D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37597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5.1.52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peptide-N4-(N-acetyl-beta-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glucosaminyl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 xml:space="preserve">) asparagine 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lastRenderedPageBreak/>
              <w:t>amid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lastRenderedPageBreak/>
              <w:t>jgi|Mucci2|154688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5.1.98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 xml:space="preserve">histone 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deacetyl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5588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5.3.1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argin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06235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5.4.3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 xml:space="preserve">guanine 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deamin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16165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6.1.29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bis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>(5'-adenosyl)-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triphosphat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85798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6.1.29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bis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>(5'-adenosyl)-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triphosphat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4648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6.3.14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H+-transporting two-sector ATP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6121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6.3.14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H+-transporting two-sector ATP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13380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6.4.12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DNA helic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15288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6.4.12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DNA helic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8561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6.4.12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DNA helic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78281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6.4.12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DNA helic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21778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6.4.13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RNA helic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28375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6.4.13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RNA helic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3487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6.4.13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RNA helic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6151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6.4.13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RNA helic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6434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6.4.13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RNA helic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6650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6.4.13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RNA helic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17953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3.6.5.5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dynamin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 xml:space="preserve"> 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GTP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09115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4.1.1.36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phosphopantothenoylcysteine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 xml:space="preserve"> decarboxyl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44082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4.1.1.46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o-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pyrocatechuate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 xml:space="preserve"> decarboxyl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3742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4.1.1.46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o-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pyrocatechuate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 xml:space="preserve"> decarboxyl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10193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 xml:space="preserve">4.1.1.48 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indole-3-glycerol-phosphate synth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0848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4.2.1.104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cyan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39911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4.3.1.17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L-serine ammonia-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ly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4457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4.3.2.1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argininosuccinate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 xml:space="preserve"> 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ly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14427|</w:t>
            </w:r>
          </w:p>
        </w:tc>
        <w:tc>
          <w:tcPr>
            <w:tcW w:w="1138" w:type="dxa"/>
            <w:shd w:val="clear" w:color="auto" w:fill="auto"/>
            <w:noWrap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5.2.1.8</w:t>
            </w:r>
          </w:p>
        </w:tc>
        <w:tc>
          <w:tcPr>
            <w:tcW w:w="4728" w:type="dxa"/>
            <w:shd w:val="clear" w:color="auto" w:fill="auto"/>
            <w:noWrap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peptidylprolyl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 xml:space="preserve"> 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isomer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6077|</w:t>
            </w:r>
          </w:p>
        </w:tc>
        <w:tc>
          <w:tcPr>
            <w:tcW w:w="1138" w:type="dxa"/>
            <w:shd w:val="clear" w:color="auto" w:fill="auto"/>
            <w:noWrap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5.2.1.8</w:t>
            </w:r>
          </w:p>
        </w:tc>
        <w:tc>
          <w:tcPr>
            <w:tcW w:w="4728" w:type="dxa"/>
            <w:shd w:val="clear" w:color="auto" w:fill="auto"/>
            <w:noWrap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peptidylprolyl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 xml:space="preserve"> 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isomer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4978|</w:t>
            </w:r>
          </w:p>
        </w:tc>
        <w:tc>
          <w:tcPr>
            <w:tcW w:w="1138" w:type="dxa"/>
            <w:shd w:val="clear" w:color="auto" w:fill="auto"/>
            <w:noWrap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5.2.1.8</w:t>
            </w:r>
          </w:p>
        </w:tc>
        <w:tc>
          <w:tcPr>
            <w:tcW w:w="4728" w:type="dxa"/>
            <w:shd w:val="clear" w:color="auto" w:fill="auto"/>
            <w:noWrap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peptidylprolyl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 xml:space="preserve"> 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isomer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09216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5.3.1.23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 xml:space="preserve">S-methyl-5-thioribose-1-phosphate 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isomer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35246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5.3.4.1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protein disulfide-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isomerase</w:t>
            </w:r>
            <w:proofErr w:type="spellEnd"/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6356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6.1.1.20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phenylalanine-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tRNA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 xml:space="preserve"> lig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05829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6.1.1.7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alanine-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tRNA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 xml:space="preserve"> lig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4694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6.3.1.2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glutamate-ammonia lig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10918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6.3.2.19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ubiquitin-protein lig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20214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6.3.2.19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ubiquitin-protein lig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24118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6.3.2.19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ubiquitin-protein lig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lastRenderedPageBreak/>
              <w:t>jgi|Mucci2|137701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6.3.2.19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ubiquitin-protein lig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44472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6.3.2.19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ubiquitin-protein lig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48078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6.3.2.19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ubiquitin-protein lig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5132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6.3.2.19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ubiquitin-protein lig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6820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6.3.2.19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ubiquitin-protein lig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62084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6.3.2.19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ubiquitin-protein lig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65339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6.3.2.19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ubiquitin-protein lig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24324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6.3.2.19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ubiquitin-protein lig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30166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6.3.2.19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ubiquitin-protein lig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74915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6.3.2.19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ubiquitin-protein lig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81456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6.3.2.19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ubiquitin-protein lig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91767|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6.3.2.19</w:t>
            </w:r>
          </w:p>
        </w:tc>
        <w:tc>
          <w:tcPr>
            <w:tcW w:w="4728" w:type="dxa"/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ubiquitin-protein ligase</w:t>
            </w:r>
          </w:p>
        </w:tc>
      </w:tr>
      <w:tr w:rsidR="00271EAB" w:rsidRPr="00271EAB" w:rsidTr="00CB041A">
        <w:trPr>
          <w:trHeight w:val="375"/>
        </w:trPr>
        <w:tc>
          <w:tcPr>
            <w:tcW w:w="26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jgi|Mucci2|155828|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r w:rsidRPr="00271EAB">
              <w:rPr>
                <w:rFonts w:ascii="Times New Roman" w:eastAsia="宋体" w:hAnsi="Times New Roman" w:cs="Times New Roman"/>
              </w:rPr>
              <w:t>6.3.5.5</w:t>
            </w:r>
          </w:p>
        </w:tc>
        <w:tc>
          <w:tcPr>
            <w:tcW w:w="47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71EAB" w:rsidRPr="00271EAB" w:rsidRDefault="00271EAB" w:rsidP="00271EAB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271EAB">
              <w:rPr>
                <w:rFonts w:ascii="Times New Roman" w:eastAsia="宋体" w:hAnsi="Times New Roman" w:cs="Times New Roman"/>
              </w:rPr>
              <w:t>carbamoyl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>-phosphate synthase (glutamine-</w:t>
            </w:r>
            <w:proofErr w:type="spellStart"/>
            <w:r w:rsidRPr="00271EAB">
              <w:rPr>
                <w:rFonts w:ascii="Times New Roman" w:eastAsia="宋体" w:hAnsi="Times New Roman" w:cs="Times New Roman"/>
              </w:rPr>
              <w:t>hydrolysing</w:t>
            </w:r>
            <w:proofErr w:type="spellEnd"/>
            <w:r w:rsidRPr="00271EAB">
              <w:rPr>
                <w:rFonts w:ascii="Times New Roman" w:eastAsia="宋体" w:hAnsi="Times New Roman" w:cs="Times New Roman"/>
              </w:rPr>
              <w:t>)</w:t>
            </w:r>
          </w:p>
        </w:tc>
      </w:tr>
    </w:tbl>
    <w:p w:rsidR="00603842" w:rsidRPr="00271EAB" w:rsidRDefault="00603842"/>
    <w:sectPr w:rsidR="00603842" w:rsidRPr="00271EAB" w:rsidSect="00FB24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7EBA" w:rsidRDefault="00287EBA" w:rsidP="00271EAB">
      <w:r>
        <w:separator/>
      </w:r>
    </w:p>
  </w:endnote>
  <w:endnote w:type="continuationSeparator" w:id="0">
    <w:p w:rsidR="00287EBA" w:rsidRDefault="00287EBA" w:rsidP="00271E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7EBA" w:rsidRDefault="00287EBA" w:rsidP="00271EAB">
      <w:r>
        <w:separator/>
      </w:r>
    </w:p>
  </w:footnote>
  <w:footnote w:type="continuationSeparator" w:id="0">
    <w:p w:rsidR="00287EBA" w:rsidRDefault="00287EBA" w:rsidP="00271E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CDA"/>
    <w:rsid w:val="00157661"/>
    <w:rsid w:val="00261CDA"/>
    <w:rsid w:val="00271EAB"/>
    <w:rsid w:val="00287EBA"/>
    <w:rsid w:val="00466150"/>
    <w:rsid w:val="00603842"/>
    <w:rsid w:val="006222D9"/>
    <w:rsid w:val="00F13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1E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1E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1E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1EA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1E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1E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1E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1E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663</Words>
  <Characters>9485</Characters>
  <Application>Microsoft Office Word</Application>
  <DocSecurity>0</DocSecurity>
  <Lines>79</Lines>
  <Paragraphs>22</Paragraphs>
  <ScaleCrop>false</ScaleCrop>
  <Company>微软中国</Company>
  <LinksUpToDate>false</LinksUpToDate>
  <CharactersWithSpaces>11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</dc:creator>
  <cp:keywords/>
  <dc:description/>
  <cp:lastModifiedBy>Tang</cp:lastModifiedBy>
  <cp:revision>4</cp:revision>
  <dcterms:created xsi:type="dcterms:W3CDTF">2015-07-17T12:26:00Z</dcterms:created>
  <dcterms:modified xsi:type="dcterms:W3CDTF">2015-08-07T07:39:00Z</dcterms:modified>
</cp:coreProperties>
</file>